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FFE" w:rsidRPr="006A18D5" w:rsidRDefault="00831FFE" w:rsidP="00831FFE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6A18D5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Acute myeloid </w:t>
      </w:r>
      <w:r w:rsidR="006A18D5" w:rsidRPr="006A18D5">
        <w:rPr>
          <w:rFonts w:ascii="Times New Roman" w:eastAsia="Calibri" w:hAnsi="Times New Roman" w:cs="Times New Roman"/>
          <w:b/>
          <w:sz w:val="28"/>
          <w:szCs w:val="28"/>
          <w:lang w:val="en-GB"/>
        </w:rPr>
        <w:t>leukaemia</w:t>
      </w:r>
      <w:r w:rsidRPr="006A18D5">
        <w:rPr>
          <w:rFonts w:ascii="Times New Roman" w:eastAsia="Calibri" w:hAnsi="Times New Roman" w:cs="Times New Roman"/>
          <w:b/>
          <w:sz w:val="28"/>
          <w:szCs w:val="28"/>
          <w:lang w:val="en-GB"/>
        </w:rPr>
        <w:t>: Challenges and real world data from India</w:t>
      </w:r>
    </w:p>
    <w:p w:rsidR="00265C0E" w:rsidRPr="006A18D5" w:rsidRDefault="00265C0E" w:rsidP="00265C0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Chepsy Philip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Biju George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bhijeet Ganapule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nu Korula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Punit Jain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nsu Abu Alex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Kavitha M. Lakshmi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Usha Sitaram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Fouzia N. Abubacker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by Abraham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uro Viswabandya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Vivi M. Srivastava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Alok Srivastava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Poonkuzhali Balasubramanian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, Vikram Mathews</w:t>
      </w:r>
      <w:r w:rsidRPr="006A1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:rsidR="00831FFE" w:rsidRPr="006A18D5" w:rsidRDefault="00831FFE" w:rsidP="00831FFE">
      <w:pPr>
        <w:pStyle w:val="BodyText"/>
        <w:spacing w:line="240" w:lineRule="auto"/>
        <w:rPr>
          <w:lang w:val="en-GB"/>
        </w:rPr>
      </w:pPr>
    </w:p>
    <w:p w:rsidR="00831FFE" w:rsidRPr="006A18D5" w:rsidRDefault="00831FFE" w:rsidP="00831FFE">
      <w:pPr>
        <w:pStyle w:val="BodyText"/>
        <w:numPr>
          <w:ilvl w:val="0"/>
          <w:numId w:val="1"/>
        </w:numPr>
        <w:spacing w:line="240" w:lineRule="auto"/>
        <w:rPr>
          <w:bCs/>
          <w:lang w:val="en-GB"/>
        </w:rPr>
      </w:pPr>
      <w:r w:rsidRPr="006A18D5">
        <w:rPr>
          <w:bCs/>
          <w:lang w:val="en-GB"/>
        </w:rPr>
        <w:t>Department of Haematology, Christian Medical College, Vellore, India.</w:t>
      </w:r>
    </w:p>
    <w:p w:rsidR="00831FFE" w:rsidRPr="006A18D5" w:rsidRDefault="00831FFE" w:rsidP="00831FFE">
      <w:pPr>
        <w:pStyle w:val="BodyText"/>
        <w:numPr>
          <w:ilvl w:val="0"/>
          <w:numId w:val="1"/>
        </w:numPr>
        <w:spacing w:line="240" w:lineRule="auto"/>
        <w:rPr>
          <w:bCs/>
          <w:lang w:val="en-GB"/>
        </w:rPr>
      </w:pPr>
      <w:r w:rsidRPr="006A18D5">
        <w:rPr>
          <w:bCs/>
          <w:lang w:val="en-GB"/>
        </w:rPr>
        <w:t>Department of Transfusion Medicine and Immunohaematology, Christian Medical College, Vellore, India</w:t>
      </w:r>
    </w:p>
    <w:p w:rsidR="00831FFE" w:rsidRPr="006A18D5" w:rsidRDefault="00831FFE" w:rsidP="00831FFE">
      <w:pPr>
        <w:pStyle w:val="BodyText"/>
        <w:numPr>
          <w:ilvl w:val="0"/>
          <w:numId w:val="1"/>
        </w:numPr>
        <w:spacing w:line="240" w:lineRule="auto"/>
        <w:rPr>
          <w:bCs/>
          <w:lang w:val="en-GB"/>
        </w:rPr>
      </w:pPr>
      <w:r w:rsidRPr="006A18D5">
        <w:rPr>
          <w:bCs/>
          <w:lang w:val="en-GB"/>
        </w:rPr>
        <w:t>Cytogenetics Unit, Christian Medical College, Vellore, India.</w:t>
      </w:r>
    </w:p>
    <w:p w:rsidR="00831FFE" w:rsidRPr="006A18D5" w:rsidRDefault="00831FFE" w:rsidP="00831FFE">
      <w:pPr>
        <w:pStyle w:val="BodyText"/>
        <w:rPr>
          <w:lang w:val="en-GB"/>
        </w:rPr>
      </w:pPr>
    </w:p>
    <w:p w:rsidR="005E1C68" w:rsidRPr="006A18D5" w:rsidRDefault="005E1C68" w:rsidP="00831FFE">
      <w:pPr>
        <w:jc w:val="center"/>
        <w:rPr>
          <w:lang w:val="en-GB"/>
        </w:rPr>
      </w:pPr>
    </w:p>
    <w:p w:rsidR="00831FFE" w:rsidRPr="006A18D5" w:rsidRDefault="00831FFE" w:rsidP="00831FFE">
      <w:pPr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A18D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lementary Information</w:t>
      </w:r>
    </w:p>
    <w:p w:rsidR="00831FFE" w:rsidRPr="006A18D5" w:rsidRDefault="00831FFE" w:rsidP="00831FFE">
      <w:pPr>
        <w:spacing w:line="240" w:lineRule="auto"/>
        <w:ind w:right="-765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spacing w:line="240" w:lineRule="auto"/>
        <w:ind w:right="-765"/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>Appendix 1: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 Format of the questionnaire</w:t>
      </w:r>
      <w:r w:rsidRPr="006A18D5">
        <w:rPr>
          <w:rFonts w:ascii="Times New Roman" w:hAnsi="Times New Roman" w:cs="Times New Roman"/>
          <w:bCs/>
          <w:color w:val="000000"/>
          <w:sz w:val="24"/>
          <w:szCs w:val="24"/>
          <w:lang w:val="en-GB"/>
        </w:rPr>
        <w:tab/>
      </w:r>
    </w:p>
    <w:p w:rsidR="00831FFE" w:rsidRPr="006A18D5" w:rsidRDefault="00831FFE" w:rsidP="00831FFE">
      <w:pPr>
        <w:spacing w:line="240" w:lineRule="auto"/>
        <w:ind w:right="-765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31FFE" w:rsidRPr="006A18D5" w:rsidRDefault="00831FFE" w:rsidP="00831FFE">
      <w:pPr>
        <w:spacing w:line="240" w:lineRule="auto"/>
        <w:ind w:right="-765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mographics in Acute Myeloid Neoplasm </w:t>
      </w:r>
      <w:r w:rsidRPr="006A18D5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(</w:t>
      </w: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>DAMN)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>GENERAL DEMOGRAPHIC</w:t>
      </w: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ab/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Name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Patient ID/ UPN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Sex: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Year of birth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Country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Insured- Yes/No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Company/other sponsored- yes/no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Distance from hospital (Approximately)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Birth order </w:t>
      </w: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First </w:t>
      </w: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Second </w:t>
      </w: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3.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Third </w:t>
      </w: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4.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Fourth </w:t>
      </w: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5.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>Fifth or &gt;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SOCIO- ECONOMIC HISTORY</w:t>
      </w: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u w:val="single"/>
          <w:lang w:val="en-GB"/>
        </w:rPr>
        <w:t>Type of work:</w:t>
      </w:r>
      <w:r w:rsidRPr="006A18D5">
        <w:rPr>
          <w:rFonts w:ascii="Times New Roman" w:hAnsi="Times New Roman" w:cs="Times New Roman"/>
          <w:sz w:val="24"/>
          <w:szCs w:val="24"/>
          <w:u w:val="single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Office worker Managerial/administrative          Health worker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Daily wages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Self-employed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Agriculture/</w:t>
      </w:r>
      <w:r w:rsidR="006A18D5" w:rsidRPr="006A18D5">
        <w:rPr>
          <w:rFonts w:ascii="Times New Roman" w:hAnsi="Times New Roman" w:cs="Times New Roman"/>
          <w:sz w:val="24"/>
          <w:szCs w:val="24"/>
          <w:lang w:val="en-GB"/>
        </w:rPr>
        <w:t>labourer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Equipment operator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Factory worker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Home maker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Student-school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Retired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Other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If other; Details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Residence: Owned /Rented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 Personal vehicle: - Yes / No</w:t>
      </w:r>
    </w:p>
    <w:p w:rsidR="008E55E0" w:rsidRPr="006A18D5" w:rsidRDefault="008E55E0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E55E0" w:rsidRPr="006A18D5" w:rsidRDefault="008E55E0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PERSONAL &amp; FAMILY HISTORY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Personal history: Tobacco: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Yes/No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Alcohol: Yes/No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Vegetarian: Yes/No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Previous cancer: Yes/No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 If Yes;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Treatment received: Surgery/ RT/ Chemotherapy/ Others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Siblings (number):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 Children (number)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Family history of cancer: If Yes; Details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TREATMENT HISTORY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Predominant symptoms (multiple ticks allowed)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a. Fever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b. breathlessness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c. Fatigability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d. Petechiae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e. Bleeding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f. Others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g. If others: Details: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Duration of symptoms: in weeks  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Prior Treatment after onset of symptoms: Antibiotics / ATT/ Antineoplastic agents / Steroids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 xml:space="preserve">(provide details) 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PERFORMANCE SCORE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ECOG Definitions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0 Asymptomatic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1 Symptomatic, fully ambulatory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2 Symptomatic, in bed less than 50% of the day, but not bed ridden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3 Symptomatic, in bed more than 50% of the day but not bedridden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4 Bed ridden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bCs/>
          <w:sz w:val="24"/>
          <w:szCs w:val="24"/>
          <w:lang w:val="en-GB"/>
        </w:rPr>
        <w:t>TREATMENT PLAN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Conventional treatment- Yes/ No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Curative/Palliative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u w:val="single"/>
          <w:lang w:val="en-GB"/>
        </w:rPr>
        <w:t>Reasons for not proceeding with treatment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Religious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Lack of social support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Economic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Fear of side effects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Cultural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Resignation</w:t>
      </w:r>
    </w:p>
    <w:p w:rsidR="00831FFE" w:rsidRPr="006A18D5" w:rsidRDefault="00831FFE" w:rsidP="00831F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Alternative therapy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ab/>
        <w:t>Denial</w:t>
      </w:r>
    </w:p>
    <w:p w:rsidR="00831FFE" w:rsidRPr="006A18D5" w:rsidRDefault="00831FFE" w:rsidP="00831FF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t>If other; Details:</w:t>
      </w:r>
    </w:p>
    <w:p w:rsidR="00831FFE" w:rsidRPr="006A18D5" w:rsidRDefault="00831FFE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31FFE" w:rsidRPr="006A18D5" w:rsidRDefault="00831FFE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figure 1: </w:t>
      </w:r>
      <w:r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Distribution of time period in weeks of duration of symptoms prior to </w:t>
      </w:r>
      <w:r w:rsidR="00CB1A12" w:rsidRPr="006A18D5">
        <w:rPr>
          <w:rFonts w:ascii="Times New Roman" w:hAnsi="Times New Roman" w:cs="Times New Roman"/>
          <w:sz w:val="24"/>
          <w:szCs w:val="24"/>
          <w:lang w:val="en-GB"/>
        </w:rPr>
        <w:t>diagnosis</w:t>
      </w:r>
      <w:r w:rsidR="005B4221"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 at our </w:t>
      </w:r>
      <w:r w:rsidR="006A18D5" w:rsidRPr="006A18D5">
        <w:rPr>
          <w:rFonts w:ascii="Times New Roman" w:hAnsi="Times New Roman" w:cs="Times New Roman"/>
          <w:sz w:val="24"/>
          <w:szCs w:val="24"/>
          <w:lang w:val="en-GB"/>
        </w:rPr>
        <w:t>centre</w:t>
      </w:r>
      <w:r w:rsidR="00CB1A12" w:rsidRPr="006A18D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noProof/>
          <w:lang w:val="en-IN" w:eastAsia="en-IN"/>
        </w:rPr>
        <w:drawing>
          <wp:inline distT="0" distB="0" distL="0" distR="0">
            <wp:extent cx="5943600" cy="3272371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23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CB1A1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18D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Table 1: Comparison of baseline demographic characters, clinical features and laboratory parameters in newly diagnosed patients who received treatment and those that did not. </w:t>
      </w:r>
    </w:p>
    <w:tbl>
      <w:tblPr>
        <w:tblStyle w:val="TableGrid"/>
        <w:tblpPr w:leftFromText="180" w:rightFromText="180" w:vertAnchor="text" w:horzAnchor="margin" w:tblpXSpec="center" w:tblpY="40"/>
        <w:tblW w:w="10736" w:type="dxa"/>
        <w:tblLook w:val="04A0"/>
      </w:tblPr>
      <w:tblGrid>
        <w:gridCol w:w="2802"/>
        <w:gridCol w:w="3573"/>
        <w:gridCol w:w="3514"/>
        <w:gridCol w:w="847"/>
      </w:tblGrid>
      <w:tr w:rsidR="00CB1A12" w:rsidRPr="006A18D5" w:rsidTr="009F7977">
        <w:trPr>
          <w:trHeight w:val="338"/>
        </w:trPr>
        <w:tc>
          <w:tcPr>
            <w:tcW w:w="2802" w:type="dxa"/>
            <w:shd w:val="clear" w:color="auto" w:fill="DDD9C3" w:themeFill="background2" w:themeFillShade="E6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73" w:type="dxa"/>
            <w:shd w:val="clear" w:color="auto" w:fill="DDD9C3" w:themeFill="background2" w:themeFillShade="E6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ed patients (n=109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(%) / Median (Range) / 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±SD</w:t>
            </w:r>
          </w:p>
        </w:tc>
        <w:tc>
          <w:tcPr>
            <w:tcW w:w="3514" w:type="dxa"/>
            <w:shd w:val="clear" w:color="auto" w:fill="DDD9C3" w:themeFill="background2" w:themeFillShade="E6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treated patients (n=271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(%) / Median (Range) / 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±SD</w:t>
            </w:r>
          </w:p>
        </w:tc>
        <w:tc>
          <w:tcPr>
            <w:tcW w:w="847" w:type="dxa"/>
            <w:shd w:val="clear" w:color="auto" w:fill="DDD9C3" w:themeFill="background2" w:themeFillShade="E6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4- 68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1-79)</w:t>
            </w:r>
          </w:p>
        </w:tc>
        <w:tc>
          <w:tcPr>
            <w:tcW w:w="847" w:type="dxa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2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male)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(67.0)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 (63.1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4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ance from hospital (km)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0 (20-3000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6 (6-3200)</w:t>
            </w:r>
          </w:p>
        </w:tc>
        <w:tc>
          <w:tcPr>
            <w:tcW w:w="847" w:type="dxa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G Score at diagnosis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GB"/>
              </w:rPr>
            </w:pPr>
            <w:r w:rsidRPr="006A18D5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GB"/>
              </w:rPr>
              <w:t>n=109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64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2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GB"/>
              </w:rPr>
            </w:pPr>
            <w:r w:rsidRPr="006A18D5">
              <w:rPr>
                <w:rFonts w:ascii="Times New Roman" w:eastAsiaTheme="majorEastAsia" w:hAnsi="Times New Roman" w:cs="Times New Roman"/>
                <w:bCs/>
                <w:sz w:val="24"/>
                <w:szCs w:val="24"/>
                <w:lang w:val="en-GB"/>
              </w:rPr>
              <w:t>106 (97.2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 (96.2)</w:t>
            </w:r>
          </w:p>
        </w:tc>
        <w:tc>
          <w:tcPr>
            <w:tcW w:w="847" w:type="dxa"/>
            <w:vMerge w:val="restart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3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3-4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 (2.8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3.8)</w:t>
            </w:r>
          </w:p>
        </w:tc>
        <w:tc>
          <w:tcPr>
            <w:tcW w:w="847" w:type="dxa"/>
            <w:vMerge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mptom duration (weeks) 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 (±6.3)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(±7.1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s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 15 years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21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8.9)</w:t>
            </w:r>
          </w:p>
        </w:tc>
        <w:tc>
          <w:tcPr>
            <w:tcW w:w="847" w:type="dxa"/>
            <w:vMerge w:val="restart"/>
            <w:vAlign w:val="center"/>
          </w:tcPr>
          <w:p w:rsidR="00CB1A12" w:rsidRPr="006A18D5" w:rsidRDefault="00CB1A12" w:rsidP="009F7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5 - &lt;60 years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68.8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(72.3)</w:t>
            </w:r>
          </w:p>
        </w:tc>
        <w:tc>
          <w:tcPr>
            <w:tcW w:w="847" w:type="dxa"/>
            <w:vMerge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60 years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0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8.8)</w:t>
            </w:r>
          </w:p>
        </w:tc>
        <w:tc>
          <w:tcPr>
            <w:tcW w:w="847" w:type="dxa"/>
            <w:vMerge/>
            <w:vAlign w:val="center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6A18D5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globin</w:t>
            </w:r>
            <w:r w:rsidR="00CB1A12"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/Lt)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 (36-151)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16-148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count (x10</w:t>
            </w:r>
            <w:r w:rsidRPr="006A18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Lt)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 (0.7-742.0)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 (0.2-920.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7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count (x10</w:t>
            </w:r>
            <w:r w:rsidRPr="006A18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 L)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5.0-324.0)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.0-394.0)</w:t>
            </w:r>
          </w:p>
        </w:tc>
        <w:tc>
          <w:tcPr>
            <w:tcW w:w="847" w:type="dxa"/>
            <w:shd w:val="clear" w:color="auto" w:fill="D9D9D9" w:themeFill="background1" w:themeFillShade="D9"/>
            <w:vAlign w:val="center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3/NPM1 status</w:t>
            </w: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94</w:t>
            </w: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49</w:t>
            </w:r>
          </w:p>
        </w:tc>
        <w:tc>
          <w:tcPr>
            <w:tcW w:w="847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T3-/NPM1-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71.3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65.3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T3+/NPM1-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3.2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.1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T3-/NPM1+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0.6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4.5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LT3+/NPM1+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14.9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.1)</w:t>
            </w:r>
          </w:p>
        </w:tc>
        <w:tc>
          <w:tcPr>
            <w:tcW w:w="847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togenetic Risk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73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08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39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  <w:shd w:val="clear" w:color="auto" w:fill="D9D9D9" w:themeFill="background1" w:themeFillShade="D9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6A18D5" w:rsidP="009F79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vourable</w:t>
            </w:r>
            <w:r w:rsidR="00CB1A12"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2.0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11.5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  <w:vMerge w:val="restart"/>
            <w:vAlign w:val="center"/>
          </w:tcPr>
          <w:p w:rsidR="00CB1A12" w:rsidRPr="006A18D5" w:rsidRDefault="00CB1A12" w:rsidP="009F79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7</w:t>
            </w:r>
          </w:p>
        </w:tc>
      </w:tr>
      <w:tr w:rsidR="00CB1A12" w:rsidRPr="006A18D5" w:rsidTr="009F7977">
        <w:trPr>
          <w:trHeight w:hRule="exact" w:val="284"/>
        </w:trPr>
        <w:tc>
          <w:tcPr>
            <w:tcW w:w="2802" w:type="dxa"/>
          </w:tcPr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mediate </w:t>
            </w:r>
          </w:p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(67.6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71.9)</w:t>
            </w:r>
          </w:p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47" w:type="dxa"/>
            <w:vMerge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B1A12" w:rsidRPr="006A18D5" w:rsidTr="009F7977">
        <w:trPr>
          <w:trHeight w:hRule="exact" w:val="355"/>
        </w:trPr>
        <w:tc>
          <w:tcPr>
            <w:tcW w:w="2802" w:type="dxa"/>
          </w:tcPr>
          <w:p w:rsidR="00CB1A12" w:rsidRPr="006A18D5" w:rsidRDefault="00CB1A12" w:rsidP="009F79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verse</w:t>
            </w:r>
          </w:p>
        </w:tc>
        <w:tc>
          <w:tcPr>
            <w:tcW w:w="3573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20.4)</w:t>
            </w:r>
          </w:p>
        </w:tc>
        <w:tc>
          <w:tcPr>
            <w:tcW w:w="3514" w:type="dxa"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18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6.5)</w:t>
            </w:r>
          </w:p>
        </w:tc>
        <w:tc>
          <w:tcPr>
            <w:tcW w:w="847" w:type="dxa"/>
            <w:vMerge/>
          </w:tcPr>
          <w:p w:rsidR="00CB1A12" w:rsidRPr="006A18D5" w:rsidRDefault="00CB1A12" w:rsidP="009F79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CB1A12" w:rsidRPr="006A18D5" w:rsidRDefault="00CB1A12" w:rsidP="00CB1A12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CB1A12" w:rsidRPr="006A18D5" w:rsidRDefault="00CB1A12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EC7C67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C7C67" w:rsidRPr="006A18D5" w:rsidRDefault="00EC7C67" w:rsidP="00831FF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C7C67" w:rsidRPr="006A18D5" w:rsidSect="00D6375C">
      <w:footerReference w:type="default" r:id="rId8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77E" w:rsidRDefault="00EC677E" w:rsidP="001D2A4F">
      <w:pPr>
        <w:spacing w:after="0" w:line="240" w:lineRule="auto"/>
      </w:pPr>
      <w:r>
        <w:separator/>
      </w:r>
    </w:p>
  </w:endnote>
  <w:endnote w:type="continuationSeparator" w:id="1">
    <w:p w:rsidR="00EC677E" w:rsidRDefault="00EC677E" w:rsidP="001D2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4714268"/>
      <w:docPartObj>
        <w:docPartGallery w:val="Page Numbers (Bottom of Page)"/>
        <w:docPartUnique/>
      </w:docPartObj>
    </w:sdtPr>
    <w:sdtContent>
      <w:p w:rsidR="001D2A4F" w:rsidRDefault="006D5B11">
        <w:pPr>
          <w:pStyle w:val="Footer"/>
          <w:jc w:val="center"/>
        </w:pPr>
        <w:fldSimple w:instr=" PAGE   \* MERGEFORMAT ">
          <w:r w:rsidR="00406DCF">
            <w:rPr>
              <w:noProof/>
            </w:rPr>
            <w:t>4</w:t>
          </w:r>
        </w:fldSimple>
      </w:p>
    </w:sdtContent>
  </w:sdt>
  <w:p w:rsidR="001D2A4F" w:rsidRDefault="001D2A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77E" w:rsidRDefault="00EC677E" w:rsidP="001D2A4F">
      <w:pPr>
        <w:spacing w:after="0" w:line="240" w:lineRule="auto"/>
      </w:pPr>
      <w:r>
        <w:separator/>
      </w:r>
    </w:p>
  </w:footnote>
  <w:footnote w:type="continuationSeparator" w:id="1">
    <w:p w:rsidR="00EC677E" w:rsidRDefault="00EC677E" w:rsidP="001D2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0A36B5"/>
    <w:multiLevelType w:val="hybridMultilevel"/>
    <w:tmpl w:val="4CC6E0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2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31FFE"/>
    <w:rsid w:val="0003309C"/>
    <w:rsid w:val="000C3085"/>
    <w:rsid w:val="00161F2E"/>
    <w:rsid w:val="00183034"/>
    <w:rsid w:val="001955B2"/>
    <w:rsid w:val="001B1C16"/>
    <w:rsid w:val="001D2A4F"/>
    <w:rsid w:val="001E63E2"/>
    <w:rsid w:val="00265C0E"/>
    <w:rsid w:val="002C37CF"/>
    <w:rsid w:val="002E587D"/>
    <w:rsid w:val="002F593C"/>
    <w:rsid w:val="003102E9"/>
    <w:rsid w:val="00370C08"/>
    <w:rsid w:val="003C7D83"/>
    <w:rsid w:val="00406DCF"/>
    <w:rsid w:val="0044696A"/>
    <w:rsid w:val="004516E4"/>
    <w:rsid w:val="004E7F01"/>
    <w:rsid w:val="00523824"/>
    <w:rsid w:val="005B4221"/>
    <w:rsid w:val="005D0EAA"/>
    <w:rsid w:val="005E1C68"/>
    <w:rsid w:val="005F21E6"/>
    <w:rsid w:val="006A18D5"/>
    <w:rsid w:val="006D2B0F"/>
    <w:rsid w:val="006D5B11"/>
    <w:rsid w:val="006E0EB5"/>
    <w:rsid w:val="00734638"/>
    <w:rsid w:val="0078668C"/>
    <w:rsid w:val="007F7F65"/>
    <w:rsid w:val="00815A4C"/>
    <w:rsid w:val="00831FFE"/>
    <w:rsid w:val="008E55E0"/>
    <w:rsid w:val="00974EE5"/>
    <w:rsid w:val="00982E15"/>
    <w:rsid w:val="00993AC0"/>
    <w:rsid w:val="009A1088"/>
    <w:rsid w:val="00A51A71"/>
    <w:rsid w:val="00BA3D6E"/>
    <w:rsid w:val="00BA453C"/>
    <w:rsid w:val="00CB1A12"/>
    <w:rsid w:val="00D10822"/>
    <w:rsid w:val="00D6375C"/>
    <w:rsid w:val="00D93B28"/>
    <w:rsid w:val="00DB510B"/>
    <w:rsid w:val="00DF043B"/>
    <w:rsid w:val="00DF0C18"/>
    <w:rsid w:val="00E309B7"/>
    <w:rsid w:val="00E4424D"/>
    <w:rsid w:val="00E625C5"/>
    <w:rsid w:val="00EC677E"/>
    <w:rsid w:val="00EC7C67"/>
    <w:rsid w:val="00FF52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4"/>
        <w:szCs w:val="24"/>
        <w:lang w:val="en-IN" w:eastAsia="en-US" w:bidi="ar-SA"/>
      </w:rPr>
    </w:rPrDefault>
    <w:pPrDefault>
      <w:pPr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FFE"/>
    <w:pPr>
      <w:spacing w:after="200" w:line="276" w:lineRule="auto"/>
      <w:ind w:firstLine="0"/>
    </w:pPr>
    <w:rPr>
      <w:rFonts w:asciiTheme="minorHAnsi" w:hAnsi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831FF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31FFE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C67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B1A12"/>
    <w:pPr>
      <w:ind w:firstLine="0"/>
    </w:pPr>
    <w:rPr>
      <w:rFonts w:asciiTheme="minorHAnsi" w:hAnsi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2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2A4F"/>
    <w:rPr>
      <w:rFonts w:asciiTheme="minorHAnsi" w:hAnsiTheme="minorHAns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2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2A4F"/>
    <w:rPr>
      <w:rFonts w:asciiTheme="minorHAnsi" w:hAnsiTheme="minorHAnsi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</dc:creator>
  <cp:lastModifiedBy>Vikram</cp:lastModifiedBy>
  <cp:revision>2</cp:revision>
  <dcterms:created xsi:type="dcterms:W3CDTF">2015-01-23T16:44:00Z</dcterms:created>
  <dcterms:modified xsi:type="dcterms:W3CDTF">2015-01-23T16:44:00Z</dcterms:modified>
</cp:coreProperties>
</file>